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94456" w14:textId="77777777" w:rsidR="00F23985" w:rsidRPr="003678EB" w:rsidRDefault="00F23985" w:rsidP="00F23985">
      <w:pPr>
        <w:rPr>
          <w:rFonts w:ascii="Times New Roman" w:hAnsi="Times New Roman" w:cs="Times New Roman"/>
          <w:b/>
          <w:sz w:val="20"/>
          <w:szCs w:val="20"/>
        </w:rPr>
      </w:pPr>
      <w:r w:rsidRPr="003678EB">
        <w:rPr>
          <w:rFonts w:ascii="Times New Roman" w:hAnsi="Times New Roman" w:cs="Times New Roman"/>
          <w:b/>
          <w:sz w:val="20"/>
          <w:szCs w:val="20"/>
        </w:rPr>
        <w:t>S1 Table. The Modified Clavien-Dindo Classification Used</w:t>
      </w:r>
      <w:bookmarkStart w:id="0" w:name="_GoBack"/>
      <w:bookmarkEnd w:id="0"/>
    </w:p>
    <w:p w14:paraId="1A3F96D9" w14:textId="77777777" w:rsidR="00F23985" w:rsidRPr="003678EB" w:rsidRDefault="00F23985" w:rsidP="00F2398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8606"/>
      </w:tblGrid>
      <w:tr w:rsidR="00F23985" w:rsidRPr="003678EB" w14:paraId="06962919" w14:textId="77777777" w:rsidTr="00766F3F">
        <w:tc>
          <w:tcPr>
            <w:tcW w:w="1242" w:type="dxa"/>
            <w:shd w:val="clear" w:color="auto" w:fill="BFBFBF" w:themeFill="background1" w:themeFillShade="BF"/>
          </w:tcPr>
          <w:p w14:paraId="148AC333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8606" w:type="dxa"/>
            <w:shd w:val="clear" w:color="auto" w:fill="BFBFBF" w:themeFill="background1" w:themeFillShade="BF"/>
          </w:tcPr>
          <w:p w14:paraId="2A6F3021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Modified Clavien-Dindo Classification of Surgical Complications</w:t>
            </w:r>
          </w:p>
        </w:tc>
      </w:tr>
      <w:tr w:rsidR="00F23985" w:rsidRPr="003678EB" w14:paraId="3E7B2088" w14:textId="77777777" w:rsidTr="00A25140">
        <w:tc>
          <w:tcPr>
            <w:tcW w:w="1242" w:type="dxa"/>
            <w:shd w:val="clear" w:color="auto" w:fill="D9D9D9" w:themeFill="background1" w:themeFillShade="D9"/>
          </w:tcPr>
          <w:p w14:paraId="49B36605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606" w:type="dxa"/>
            <w:shd w:val="clear" w:color="auto" w:fill="D9D9D9" w:themeFill="background1" w:themeFillShade="D9"/>
          </w:tcPr>
          <w:p w14:paraId="025DA1AA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Any deviation from the normal post-operative course without the need for pharmacological treatment or operative treatment (surgical, endoscopic, radiological).</w:t>
            </w:r>
          </w:p>
          <w:p w14:paraId="5D0FB40C" w14:textId="77777777" w:rsidR="00F23985" w:rsidRPr="003678EB" w:rsidRDefault="00F23985" w:rsidP="00F239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des antiemetics, antipyretics, analgesics, diuretics, electrolytes and physiotherapy. </w:t>
            </w:r>
          </w:p>
        </w:tc>
      </w:tr>
      <w:tr w:rsidR="00F23985" w:rsidRPr="003678EB" w14:paraId="10F87F8A" w14:textId="77777777" w:rsidTr="00766F3F">
        <w:tc>
          <w:tcPr>
            <w:tcW w:w="1242" w:type="dxa"/>
            <w:shd w:val="clear" w:color="auto" w:fill="F2F2F2" w:themeFill="background1" w:themeFillShade="F2"/>
          </w:tcPr>
          <w:p w14:paraId="149BC8AB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Examples</w:t>
            </w:r>
          </w:p>
        </w:tc>
        <w:tc>
          <w:tcPr>
            <w:tcW w:w="8606" w:type="dxa"/>
            <w:shd w:val="clear" w:color="auto" w:fill="F2F2F2" w:themeFill="background1" w:themeFillShade="F2"/>
          </w:tcPr>
          <w:p w14:paraId="376DF1A2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he original Clavien-Dindo classification</w:t>
            </w:r>
          </w:p>
          <w:p w14:paraId="0FDB9F75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Abnormal liver function tests (withheld clexane), adverse drug reaction/drug allergy, atelectasis, bladder retention, blister, delirium/post-op confusion, electrolyte imbalance, excessive bleeding, gluteal tendinopathy, haematuria, haematoma, fall, neuropraxia, phlebitis, physiotherapy (Zimmer splint), pressure sore, superficial corneal abrasion (ointment)</w:t>
            </w:r>
          </w:p>
          <w:p w14:paraId="7781098B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8029F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he additional complications included in our modified Clavien-Dindo classification</w:t>
            </w:r>
          </w:p>
          <w:p w14:paraId="4769619B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Excessive pain or swelling; headaches or migraines; nausea or vomiting; symptomatic anaemia or symptomatic hypotension; hypertension or labile blood pressure; gastrointestinal symptoms</w:t>
            </w:r>
          </w:p>
          <w:p w14:paraId="30D25AF7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985" w:rsidRPr="003678EB" w14:paraId="3EADE8EF" w14:textId="77777777" w:rsidTr="00A25140">
        <w:tc>
          <w:tcPr>
            <w:tcW w:w="1242" w:type="dxa"/>
            <w:shd w:val="clear" w:color="auto" w:fill="D9D9D9" w:themeFill="background1" w:themeFillShade="D9"/>
          </w:tcPr>
          <w:p w14:paraId="28418163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8606" w:type="dxa"/>
            <w:shd w:val="clear" w:color="auto" w:fill="D9D9D9" w:themeFill="background1" w:themeFillShade="D9"/>
          </w:tcPr>
          <w:p w14:paraId="740D8BE7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Requiring pharmacological treatment (drugs other than allowed in Grade I)</w:t>
            </w:r>
          </w:p>
          <w:p w14:paraId="46BD0E0F" w14:textId="77777777" w:rsidR="00F23985" w:rsidRPr="003678EB" w:rsidRDefault="00F23985" w:rsidP="00F239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des antibiotics, transfusions or total parenteral nutrition </w:t>
            </w:r>
          </w:p>
          <w:p w14:paraId="5DD13A14" w14:textId="77777777" w:rsidR="00F23985" w:rsidRPr="003678EB" w:rsidRDefault="00F23985" w:rsidP="00F239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Did NOT include blood transfusions</w:t>
            </w:r>
          </w:p>
        </w:tc>
      </w:tr>
      <w:tr w:rsidR="00F23985" w:rsidRPr="003678EB" w14:paraId="7E90B709" w14:textId="77777777" w:rsidTr="00766F3F">
        <w:tc>
          <w:tcPr>
            <w:tcW w:w="1242" w:type="dxa"/>
            <w:shd w:val="clear" w:color="auto" w:fill="F2F2F2" w:themeFill="background1" w:themeFillShade="F2"/>
          </w:tcPr>
          <w:p w14:paraId="30CDE03B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Examples</w:t>
            </w:r>
          </w:p>
        </w:tc>
        <w:tc>
          <w:tcPr>
            <w:tcW w:w="8606" w:type="dxa"/>
            <w:shd w:val="clear" w:color="auto" w:fill="F2F2F2" w:themeFill="background1" w:themeFillShade="F2"/>
          </w:tcPr>
          <w:p w14:paraId="6520153E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 xml:space="preserve">Additional antibiotic treatment (urinary tract infection, respiratory infection, gastrointestinal infection, skin [oozy wound, blister, superficial surgical site infection, cellulitis], deep surgical site infection, joint infection, other), arrhythmia (atrial fibrillation [AF], ventricular fibrillation, ‘heart flutter’), dehiscence (no surgery), DVT, gout flare, hyperglycaemia, infusion (iron, </w:t>
            </w:r>
            <w:proofErr w:type="spellStart"/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albumex</w:t>
            </w:r>
            <w:proofErr w:type="spellEnd"/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), pulmonary oedema, transient ischaemic attack</w:t>
            </w:r>
          </w:p>
          <w:p w14:paraId="1ADBD540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985" w:rsidRPr="003678EB" w14:paraId="71714F46" w14:textId="77777777" w:rsidTr="00A25140">
        <w:tc>
          <w:tcPr>
            <w:tcW w:w="1242" w:type="dxa"/>
            <w:shd w:val="clear" w:color="auto" w:fill="D9D9D9" w:themeFill="background1" w:themeFillShade="D9"/>
          </w:tcPr>
          <w:p w14:paraId="10CADCB8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8606" w:type="dxa"/>
            <w:shd w:val="clear" w:color="auto" w:fill="D9D9D9" w:themeFill="background1" w:themeFillShade="D9"/>
          </w:tcPr>
          <w:p w14:paraId="5182297A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quiring operative treatment (surgical, endoscopic, radiological) </w:t>
            </w:r>
          </w:p>
          <w:p w14:paraId="097E14BA" w14:textId="77777777" w:rsidR="00F23985" w:rsidRPr="003678EB" w:rsidRDefault="00F23985" w:rsidP="00F239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IIa: operation not under general anaesthesia </w:t>
            </w:r>
          </w:p>
          <w:p w14:paraId="44EDCA29" w14:textId="77777777" w:rsidR="00F23985" w:rsidRPr="003678EB" w:rsidRDefault="00F23985" w:rsidP="00F239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IIb: operation under general anaesthesia</w:t>
            </w:r>
          </w:p>
        </w:tc>
      </w:tr>
      <w:tr w:rsidR="00F23985" w:rsidRPr="003678EB" w14:paraId="57325119" w14:textId="77777777" w:rsidTr="00766F3F">
        <w:tc>
          <w:tcPr>
            <w:tcW w:w="1242" w:type="dxa"/>
            <w:shd w:val="clear" w:color="auto" w:fill="F2F2F2" w:themeFill="background1" w:themeFillShade="F2"/>
          </w:tcPr>
          <w:p w14:paraId="22FB1C1B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Examples</w:t>
            </w:r>
          </w:p>
        </w:tc>
        <w:tc>
          <w:tcPr>
            <w:tcW w:w="8606" w:type="dxa"/>
            <w:shd w:val="clear" w:color="auto" w:fill="F2F2F2" w:themeFill="background1" w:themeFillShade="F2"/>
          </w:tcPr>
          <w:p w14:paraId="1671EC09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Dehiscence, dislocation, intraoperative complications (fracture, medial collateral ligament [MCL] strain or avulsion, patellar tendon nick or rupture), pleural effusion, reoperation (epidural blood patch)</w:t>
            </w:r>
          </w:p>
          <w:p w14:paraId="2B78DFE6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23985" w:rsidRPr="003678EB" w14:paraId="1D00C2A1" w14:textId="77777777" w:rsidTr="00A25140">
        <w:tc>
          <w:tcPr>
            <w:tcW w:w="1242" w:type="dxa"/>
            <w:shd w:val="clear" w:color="auto" w:fill="D9D9D9" w:themeFill="background1" w:themeFillShade="D9"/>
          </w:tcPr>
          <w:p w14:paraId="405DFE0E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8606" w:type="dxa"/>
            <w:shd w:val="clear" w:color="auto" w:fill="D9D9D9" w:themeFill="background1" w:themeFillShade="D9"/>
          </w:tcPr>
          <w:p w14:paraId="70E82DFC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Life-threatening complication (including CNS, excludes TIA) requiring ICU/HDU (unplanned)</w:t>
            </w:r>
          </w:p>
          <w:p w14:paraId="163900A7" w14:textId="77777777" w:rsidR="00F23985" w:rsidRPr="003678EB" w:rsidRDefault="00F23985" w:rsidP="00F239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Va: single organ dysfunction</w:t>
            </w:r>
          </w:p>
          <w:p w14:paraId="23DAD3EC" w14:textId="77777777" w:rsidR="00F23985" w:rsidRPr="003678EB" w:rsidRDefault="00F23985" w:rsidP="00F239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IVb: multi organ dysfunction</w:t>
            </w:r>
          </w:p>
        </w:tc>
      </w:tr>
      <w:tr w:rsidR="00F23985" w:rsidRPr="003678EB" w14:paraId="631D5D13" w14:textId="77777777" w:rsidTr="00766F3F">
        <w:tc>
          <w:tcPr>
            <w:tcW w:w="1242" w:type="dxa"/>
            <w:shd w:val="clear" w:color="auto" w:fill="F2F2F2" w:themeFill="background1" w:themeFillShade="F2"/>
          </w:tcPr>
          <w:p w14:paraId="41374F50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Examples</w:t>
            </w:r>
          </w:p>
        </w:tc>
        <w:tc>
          <w:tcPr>
            <w:tcW w:w="8606" w:type="dxa"/>
            <w:shd w:val="clear" w:color="auto" w:fill="F2F2F2" w:themeFill="background1" w:themeFillShade="F2"/>
          </w:tcPr>
          <w:p w14:paraId="01EA8C14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sz w:val="20"/>
                <w:szCs w:val="20"/>
              </w:rPr>
              <w:t>Cardiac complications (acute myocardial infarction [AMI, unplanned ICU admission due to arrhythmia, AF, raised troponins], acute congestive cardiac failure [CCF]), central nervous system [CNS] complications (seizure, stroke), respiratory complications (PE, respiratory depression), renal complications (acute kidney injury), unplanned ICU admissions (haemodynamic instability, hypotension, drug toxicity)</w:t>
            </w:r>
          </w:p>
          <w:p w14:paraId="1E0C90D7" w14:textId="77777777" w:rsidR="00F23985" w:rsidRPr="003678EB" w:rsidRDefault="00F23985" w:rsidP="00A25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985" w:rsidRPr="003678EB" w14:paraId="34CBD4A8" w14:textId="77777777" w:rsidTr="00A25140">
        <w:tc>
          <w:tcPr>
            <w:tcW w:w="1242" w:type="dxa"/>
            <w:shd w:val="clear" w:color="auto" w:fill="D9D9D9" w:themeFill="background1" w:themeFillShade="D9"/>
          </w:tcPr>
          <w:p w14:paraId="788891FE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</w:tc>
        <w:tc>
          <w:tcPr>
            <w:tcW w:w="8606" w:type="dxa"/>
            <w:shd w:val="clear" w:color="auto" w:fill="D9D9D9" w:themeFill="background1" w:themeFillShade="D9"/>
          </w:tcPr>
          <w:p w14:paraId="2A55B34A" w14:textId="77777777" w:rsidR="00F23985" w:rsidRPr="003678EB" w:rsidRDefault="00F23985" w:rsidP="00A251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8EB">
              <w:rPr>
                <w:rFonts w:ascii="Times New Roman" w:hAnsi="Times New Roman" w:cs="Times New Roman"/>
                <w:b/>
                <w:sz w:val="20"/>
                <w:szCs w:val="20"/>
              </w:rPr>
              <w:t>Mortality (death)</w:t>
            </w:r>
          </w:p>
        </w:tc>
      </w:tr>
    </w:tbl>
    <w:p w14:paraId="0AAA0268" w14:textId="77777777" w:rsidR="0001230F" w:rsidRPr="003678EB" w:rsidRDefault="0001230F">
      <w:pPr>
        <w:rPr>
          <w:rFonts w:ascii="Times New Roman" w:hAnsi="Times New Roman" w:cs="Times New Roman"/>
          <w:sz w:val="20"/>
          <w:szCs w:val="20"/>
        </w:rPr>
      </w:pPr>
    </w:p>
    <w:p w14:paraId="372B0D4C" w14:textId="77777777" w:rsidR="00F23985" w:rsidRPr="003678EB" w:rsidRDefault="00F23985">
      <w:pPr>
        <w:rPr>
          <w:rFonts w:ascii="Times New Roman" w:hAnsi="Times New Roman" w:cs="Times New Roman"/>
          <w:sz w:val="20"/>
          <w:szCs w:val="20"/>
        </w:rPr>
      </w:pPr>
    </w:p>
    <w:sectPr w:rsidR="00F23985" w:rsidRPr="003678EB" w:rsidSect="00F23985">
      <w:pgSz w:w="11900" w:h="16840"/>
      <w:pgMar w:top="1134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C3FCF"/>
    <w:multiLevelType w:val="hybridMultilevel"/>
    <w:tmpl w:val="3586B79C"/>
    <w:lvl w:ilvl="0" w:tplc="6EE821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C200D7"/>
    <w:multiLevelType w:val="hybridMultilevel"/>
    <w:tmpl w:val="CCE891EE"/>
    <w:lvl w:ilvl="0" w:tplc="6EE821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9923E0"/>
    <w:multiLevelType w:val="hybridMultilevel"/>
    <w:tmpl w:val="216A2938"/>
    <w:lvl w:ilvl="0" w:tplc="6EE821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BD0267"/>
    <w:multiLevelType w:val="hybridMultilevel"/>
    <w:tmpl w:val="066EF6FE"/>
    <w:lvl w:ilvl="0" w:tplc="6EE821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985"/>
    <w:rsid w:val="0001230F"/>
    <w:rsid w:val="003678EB"/>
    <w:rsid w:val="00766F3F"/>
    <w:rsid w:val="00E238EE"/>
    <w:rsid w:val="00F239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91B4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9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985"/>
    <w:pPr>
      <w:ind w:left="720"/>
      <w:contextualSpacing/>
    </w:pPr>
  </w:style>
  <w:style w:type="table" w:styleId="TableGrid">
    <w:name w:val="Table Grid"/>
    <w:basedOn w:val="TableNormal"/>
    <w:uiPriority w:val="59"/>
    <w:rsid w:val="00F23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9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985"/>
    <w:pPr>
      <w:ind w:left="720"/>
      <w:contextualSpacing/>
    </w:pPr>
  </w:style>
  <w:style w:type="table" w:styleId="TableGrid">
    <w:name w:val="Table Grid"/>
    <w:basedOn w:val="TableNormal"/>
    <w:uiPriority w:val="59"/>
    <w:rsid w:val="00F239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9</Words>
  <Characters>2279</Characters>
  <Application>Microsoft Macintosh Word</Application>
  <DocSecurity>0</DocSecurity>
  <Lines>18</Lines>
  <Paragraphs>5</Paragraphs>
  <ScaleCrop>false</ScaleCrop>
  <Company>MLC</Company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ua</dc:creator>
  <cp:keywords/>
  <dc:description/>
  <cp:lastModifiedBy>Matthew Chua</cp:lastModifiedBy>
  <cp:revision>3</cp:revision>
  <dcterms:created xsi:type="dcterms:W3CDTF">2016-10-03T09:16:00Z</dcterms:created>
  <dcterms:modified xsi:type="dcterms:W3CDTF">2016-10-09T06:02:00Z</dcterms:modified>
</cp:coreProperties>
</file>